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3C0" w:rsidRDefault="00C863C0" w:rsidP="00C863C0">
      <w:pPr>
        <w:rPr>
          <w:b/>
          <w:szCs w:val="24"/>
        </w:rPr>
      </w:pPr>
      <w:r>
        <w:rPr>
          <w:rFonts w:hint="eastAsia"/>
          <w:b/>
          <w:szCs w:val="24"/>
        </w:rPr>
        <w:t xml:space="preserve">Table 1: </w:t>
      </w:r>
      <w:r>
        <w:rPr>
          <w:b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szCs w:val="24"/>
        </w:rPr>
        <w:t xml:space="preserve"> infectious diseases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2"/>
        <w:gridCol w:w="1330"/>
        <w:gridCol w:w="1330"/>
        <w:gridCol w:w="998"/>
        <w:gridCol w:w="1163"/>
        <w:gridCol w:w="2099"/>
        <w:gridCol w:w="1451"/>
      </w:tblGrid>
      <w:tr w:rsidR="00C863C0" w:rsidRPr="00D05C1B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ypes(DNA vaccin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179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GA2/JS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IV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6042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8" w:tooltip="http://clinicaltrials.gov/show/NCT00043511" w:history="1">
              <w:r w:rsidR="00C863C0" w:rsidRPr="00D05C1B">
                <w:rPr>
                  <w:rStyle w:val="af5"/>
                  <w:color w:val="000000"/>
                </w:rPr>
                <w:t>NCT00043511</w:t>
              </w:r>
            </w:hyperlink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ational Institute of Allergy and Infectious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br/>
              <w:t>Diseases (NIAID)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CL-IPT1andVCL-IPM1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andemic influenza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6042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9" w:tooltip="http://clinicaltrials.gov/show/NCT00709800" w:history="1">
              <w:r w:rsidR="00C863C0" w:rsidRPr="00D05C1B">
                <w:rPr>
                  <w:rStyle w:val="af5"/>
                  <w:color w:val="000000"/>
                </w:rPr>
                <w:t>NCT00709800</w:t>
              </w:r>
            </w:hyperlink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237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ical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RC-EBODNA023-00-VP and VRC-MARDNA025-00-V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Ebola and Marburg viru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6042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10" w:tooltip="http://clinicaltrials.gov/show/NCT00605514" w:history="1">
              <w:r w:rsidR="00C863C0" w:rsidRPr="00D05C1B">
                <w:rPr>
                  <w:rStyle w:val="af5"/>
                  <w:color w:val="000000"/>
                </w:rPr>
                <w:t>NCT00605514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237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IAID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O-4212 and With or Without INO-9012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Ebola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6042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11" w:tooltip="http://clinicaltrials.gov/show/NCT02464670" w:history="1">
              <w:r w:rsidR="00C863C0" w:rsidRPr="00D05C1B">
                <w:rPr>
                  <w:rStyle w:val="af5"/>
                  <w:color w:val="000000"/>
                </w:rPr>
                <w:t>NCT02464670</w:t>
              </w:r>
            </w:hyperlink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dermal or Intramuscular injection followed by electroporation</w:t>
            </w:r>
          </w:p>
        </w:tc>
        <w:tc>
          <w:tcPr>
            <w:tcW w:w="1237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ovio Pharmaceutical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GLS-57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Dengue virus seropositive adult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6042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12" w:tooltip="http://clinicaltrials.gov/show/NCT02887482" w:history="1">
              <w:r w:rsidR="00C863C0" w:rsidRPr="00D05C1B">
                <w:rPr>
                  <w:rStyle w:val="af5"/>
                  <w:color w:val="000000"/>
                </w:rPr>
                <w:t>NCT02887482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EP-enhanced intradermal (ID)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br/>
              <w:t>injection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GeneOne Life Science, Inc.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CMVS2-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Chronic B Hepatiti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6042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13" w:tooltip="http://clinicaltrials.gov/show/NCT00536627" w:history="1">
              <w:r w:rsidR="00C863C0" w:rsidRPr="00D05C1B">
                <w:rPr>
                  <w:rStyle w:val="af5"/>
                  <w:color w:val="000000"/>
                </w:rPr>
                <w:t>NCT00536627</w:t>
              </w:r>
            </w:hyperlink>
          </w:p>
        </w:tc>
        <w:tc>
          <w:tcPr>
            <w:tcW w:w="85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 xml:space="preserve">I 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French National Agency for Research on AIDS and Viral Hepatiti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B-11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epatitis B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Style w:val="af5"/>
                <w:color w:val="000000"/>
              </w:rPr>
              <w:t>NCT00513968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23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Genexine, Inc</w:t>
            </w:r>
          </w:p>
        </w:tc>
      </w:tr>
    </w:tbl>
    <w:p w:rsidR="00C863C0" w:rsidRDefault="00C863C0" w:rsidP="00C863C0"/>
    <w:p w:rsidR="00C863C0" w:rsidRPr="005A0800" w:rsidRDefault="00C863C0" w:rsidP="00C863C0">
      <w:pPr>
        <w:rPr>
          <w:rFonts w:cs="Times New Roman"/>
          <w:szCs w:val="24"/>
        </w:rPr>
      </w:pPr>
      <w:r>
        <w:rPr>
          <w:rFonts w:hint="eastAsia"/>
          <w:b/>
          <w:szCs w:val="24"/>
        </w:rPr>
        <w:lastRenderedPageBreak/>
        <w:t xml:space="preserve">Table 1(cont.): </w:t>
      </w:r>
      <w:r>
        <w:rPr>
          <w:b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szCs w:val="24"/>
        </w:rPr>
        <w:t xml:space="preserve"> infectious diseases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D05C1B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ypes(D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BV-DNA plasmid pdpSC18 vaccin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epatitis B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NCT0027757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1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owderMed/Pfizer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CL-HB01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Genital Herpes Simplex Type 2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2030301</w:t>
            </w:r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I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1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Vical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PJV76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SV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2743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article-mediated epidermal delivery (PMED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PowderMed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EP HIV-1090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IV-1(AIDS)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054860</w:t>
            </w:r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ly</w:t>
            </w:r>
          </w:p>
        </w:tc>
        <w:tc>
          <w:tcPr>
            <w:tcW w:w="11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NIAID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RC-HIVDNA009-00-VP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IV-2(AIDS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1250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Administered to individuals who started antiretroviral therapy during acute HIV-1 infection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:rsidR="00C863C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NIAID</w:t>
            </w:r>
          </w:p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05C1B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GX-6150-01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Hepatitis C, Chronic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2027116</w:t>
            </w:r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 with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br/>
              <w:t>Electroporation</w:t>
            </w:r>
          </w:p>
        </w:tc>
        <w:tc>
          <w:tcPr>
            <w:tcW w:w="1184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GeneOne Life Science, Inc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RC-FLUDNA061-00-V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fluenza: H1N1, H3N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149871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b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NIAID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RC-SRSDNA015-00-V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SAR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09946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NIAID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>
      <w:pPr>
        <w:rPr>
          <w:b/>
          <w:szCs w:val="24"/>
        </w:rPr>
      </w:pPr>
    </w:p>
    <w:p w:rsidR="00C863C0" w:rsidRPr="005A0800" w:rsidRDefault="00C863C0" w:rsidP="00C863C0">
      <w:pPr>
        <w:rPr>
          <w:rFonts w:cs="Times New Roman"/>
          <w:szCs w:val="24"/>
        </w:rPr>
      </w:pPr>
      <w:r>
        <w:rPr>
          <w:rFonts w:hint="eastAsia"/>
          <w:b/>
          <w:szCs w:val="24"/>
        </w:rPr>
        <w:lastRenderedPageBreak/>
        <w:t xml:space="preserve">Table 1(cont.): </w:t>
      </w:r>
      <w:r>
        <w:rPr>
          <w:b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szCs w:val="24"/>
        </w:rPr>
        <w:t xml:space="preserve"> infectious diseases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D05C1B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ypes(D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Prime Boost Regimen of DNA- and adenovirus-vectored malaria vaccine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br/>
              <w:t>encoding Plasmodium falciparum circumsporozoite protein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Malaria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870987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384C2F">
              <w:rPr>
                <w:rFonts w:cs="Times New Roman"/>
                <w:color w:val="000000"/>
                <w:szCs w:val="24"/>
                <w:shd w:val="clear" w:color="auto" w:fill="FFFFFF"/>
              </w:rPr>
              <w:t>S</w:t>
            </w:r>
            <w:r w:rsidRPr="00384C2F">
              <w:rPr>
                <w:rFonts w:eastAsia="宋体" w:cs="Times New Roman"/>
                <w:color w:val="000000"/>
                <w:szCs w:val="24"/>
                <w:shd w:val="clear" w:color="auto" w:fill="FFFFFF"/>
              </w:rPr>
              <w:t>ubcutaneous injection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U.S. Army Medical Research and Development Command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Ad</w:t>
            </w:r>
            <w:r>
              <w:rPr>
                <w:rFonts w:cs="Times New Roman"/>
                <w:color w:val="000000"/>
                <w:szCs w:val="24"/>
                <w:lang w:bidi="ar"/>
              </w:rPr>
              <w:t>5Ag85A recombinant replication-</w:t>
            </w:r>
            <w:r w:rsidRPr="00D05C1B">
              <w:rPr>
                <w:rFonts w:cs="Times New Roman"/>
                <w:color w:val="000000"/>
                <w:szCs w:val="24"/>
                <w:lang w:bidi="ar"/>
              </w:rPr>
              <w:t>deficient adenoviral vector</w:t>
            </w: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Tuberculosis</w:t>
            </w: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800670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E52779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216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388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McMaster University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DNA plasmid vaccine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COVID-19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4336410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E52779">
              <w:rPr>
                <w:rFonts w:cs="Times New Roman"/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21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Electroporation device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ovio Pharmaceuticals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VRC-WNVDNA020-00-VP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West Nile virus infection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NCT00300417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  <w:lang w:bidi="ar"/>
              </w:rPr>
              <w:t>Intramuscularly using the Biojector 2000 Needle-Free Injection Management System</w:t>
            </w:r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05C1B">
              <w:rPr>
                <w:rFonts w:cs="Times New Roman"/>
                <w:color w:val="000000"/>
                <w:szCs w:val="24"/>
              </w:rPr>
              <w:t>NIAID</w:t>
            </w:r>
          </w:p>
        </w:tc>
      </w:tr>
    </w:tbl>
    <w:p w:rsidR="00C863C0" w:rsidRDefault="00C863C0" w:rsidP="00C863C0"/>
    <w:p w:rsidR="00C863C0" w:rsidRDefault="00C863C0" w:rsidP="00C863C0"/>
    <w:p w:rsidR="00C863C0" w:rsidRDefault="00C863C0" w:rsidP="00C863C0"/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Pr="005A0800" w:rsidRDefault="00C863C0" w:rsidP="00C863C0">
      <w:pPr>
        <w:rPr>
          <w:rFonts w:cs="Times New Roman"/>
          <w:szCs w:val="24"/>
        </w:rPr>
      </w:pPr>
      <w:r>
        <w:rPr>
          <w:rFonts w:hint="eastAsia"/>
          <w:b/>
          <w:szCs w:val="24"/>
        </w:rPr>
        <w:lastRenderedPageBreak/>
        <w:t xml:space="preserve">Table 1(cont.): </w:t>
      </w:r>
      <w:r>
        <w:rPr>
          <w:b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szCs w:val="24"/>
        </w:rPr>
        <w:t xml:space="preserve"> infectious diseases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960"/>
        <w:gridCol w:w="1161"/>
        <w:gridCol w:w="1317"/>
        <w:gridCol w:w="12"/>
        <w:gridCol w:w="997"/>
        <w:gridCol w:w="1005"/>
        <w:gridCol w:w="2162"/>
        <w:gridCol w:w="1379"/>
      </w:tblGrid>
      <w:tr w:rsidR="00C863C0" w:rsidRPr="00D05C1B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>
              <w:rPr>
                <w:rFonts w:cs="Times New Roman" w:hint="eastAsia"/>
                <w:color w:val="FFFFFF"/>
                <w:szCs w:val="24"/>
                <w:lang w:bidi="ar"/>
              </w:rPr>
              <w:t>RNA</w:t>
            </w:r>
            <w:r w:rsidRPr="00D05C1B">
              <w:rPr>
                <w:rFonts w:cs="Times New Roman"/>
                <w:color w:val="FFFFFF"/>
                <w:szCs w:val="24"/>
                <w:lang w:bidi="ar"/>
              </w:rPr>
              <w:t xml:space="preserve"> vaccine)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66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10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 xml:space="preserve">DC EP with autologous viral </w:t>
            </w:r>
            <w:r w:rsidRPr="00296E41">
              <w:rPr>
                <w:color w:val="000000"/>
                <w:szCs w:val="24"/>
                <w:lang w:bidi="ar"/>
              </w:rPr>
              <w:br/>
              <w:t>Ag and CD40L mRNAs</w:t>
            </w:r>
          </w:p>
        </w:tc>
        <w:tc>
          <w:tcPr>
            <w:tcW w:w="58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HIV-1</w:t>
            </w:r>
          </w:p>
        </w:tc>
        <w:tc>
          <w:tcPr>
            <w:tcW w:w="65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0672191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50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>
              <w:rPr>
                <w:rFonts w:cs="Times New Roman" w:hint="eastAsia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08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69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</w:p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Argos Therapeutics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581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1069809</w:t>
            </w:r>
          </w:p>
        </w:tc>
        <w:tc>
          <w:tcPr>
            <w:tcW w:w="505" w:type="pct"/>
            <w:gridSpan w:val="2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503" w:type="pct"/>
            <w:vAlign w:val="center"/>
          </w:tcPr>
          <w:p w:rsidR="00C863C0" w:rsidRPr="00296E41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F7D7F">
              <w:rPr>
                <w:color w:val="000000"/>
                <w:szCs w:val="24"/>
              </w:rPr>
              <w:t>Completed</w:t>
            </w:r>
          </w:p>
        </w:tc>
        <w:tc>
          <w:tcPr>
            <w:tcW w:w="1082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90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581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2042248</w:t>
            </w:r>
          </w:p>
        </w:tc>
        <w:tc>
          <w:tcPr>
            <w:tcW w:w="505" w:type="pct"/>
            <w:gridSpan w:val="2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AF7D7F">
              <w:rPr>
                <w:color w:val="000000"/>
                <w:szCs w:val="24"/>
              </w:rPr>
              <w:t>Completed</w:t>
            </w:r>
          </w:p>
        </w:tc>
        <w:tc>
          <w:tcPr>
            <w:tcW w:w="1082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90" w:type="pct"/>
            <w:vMerge/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DC loaded with viral Ag mRNA with TriMix</w:t>
            </w:r>
          </w:p>
        </w:tc>
        <w:tc>
          <w:tcPr>
            <w:tcW w:w="581" w:type="pct"/>
            <w:vMerge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2888756</w:t>
            </w:r>
          </w:p>
        </w:tc>
        <w:tc>
          <w:tcPr>
            <w:tcW w:w="505" w:type="pct"/>
            <w:gridSpan w:val="2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503" w:type="pct"/>
            <w:shd w:val="clear" w:color="auto" w:fill="CCECFF"/>
            <w:vAlign w:val="center"/>
          </w:tcPr>
          <w:p w:rsidR="00C863C0" w:rsidRPr="00A94937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E52779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082" w:type="pct"/>
            <w:shd w:val="clear" w:color="auto" w:fill="CCECFF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ntranodal injection</w:t>
            </w:r>
          </w:p>
        </w:tc>
        <w:tc>
          <w:tcPr>
            <w:tcW w:w="690" w:type="pct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Erasmus Medical Center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Viral Ag mRNA with TriMix</w:t>
            </w:r>
          </w:p>
        </w:tc>
        <w:tc>
          <w:tcPr>
            <w:tcW w:w="581" w:type="pct"/>
            <w:vMerge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2413645</w:t>
            </w:r>
          </w:p>
        </w:tc>
        <w:tc>
          <w:tcPr>
            <w:tcW w:w="505" w:type="pct"/>
            <w:gridSpan w:val="2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503" w:type="pct"/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94937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082" w:type="pct"/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 xml:space="preserve">Fundació Clínic per la Recerca </w:t>
            </w:r>
            <w:r w:rsidRPr="00296E41">
              <w:rPr>
                <w:color w:val="000000"/>
                <w:szCs w:val="24"/>
                <w:lang w:bidi="ar"/>
              </w:rPr>
              <w:br/>
              <w:t>Biomèdica</w:t>
            </w:r>
          </w:p>
        </w:tc>
      </w:tr>
      <w:tr w:rsidR="00C863C0" w:rsidRPr="00D05C1B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DC loaded with viral Ag mRNA</w:t>
            </w:r>
          </w:p>
        </w:tc>
        <w:tc>
          <w:tcPr>
            <w:tcW w:w="581" w:type="pct"/>
            <w:vMerge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0833781</w:t>
            </w:r>
          </w:p>
        </w:tc>
        <w:tc>
          <w:tcPr>
            <w:tcW w:w="505" w:type="pct"/>
            <w:gridSpan w:val="2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503" w:type="pct"/>
            <w:shd w:val="clear" w:color="auto" w:fill="CCECFF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94937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082" w:type="pct"/>
            <w:shd w:val="clear" w:color="auto" w:fill="CCECFF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690" w:type="pct"/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Massachusetts General Hospital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 xml:space="preserve">DC EP with autologous viral </w:t>
            </w:r>
            <w:r w:rsidRPr="00296E41">
              <w:rPr>
                <w:color w:val="000000"/>
                <w:szCs w:val="24"/>
                <w:lang w:bidi="ar"/>
              </w:rPr>
              <w:br/>
              <w:t>Ag and CD40L mRNAs</w:t>
            </w:r>
          </w:p>
        </w:tc>
        <w:tc>
          <w:tcPr>
            <w:tcW w:w="581" w:type="pct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0381212</w:t>
            </w:r>
          </w:p>
        </w:tc>
        <w:tc>
          <w:tcPr>
            <w:tcW w:w="50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94937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08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McGill University Health Centre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RNActive viral Ag mRNA</w:t>
            </w:r>
          </w:p>
        </w:tc>
        <w:tc>
          <w:tcPr>
            <w:tcW w:w="581" w:type="pct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Rabies virus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2241135</w:t>
            </w:r>
          </w:p>
        </w:tc>
        <w:tc>
          <w:tcPr>
            <w:tcW w:w="505" w:type="pct"/>
            <w:gridSpan w:val="2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CCECFF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94937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082" w:type="pct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ntradermal injection, Intramuscular injection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CCECFF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CureVac AG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CV7202</w:t>
            </w:r>
          </w:p>
        </w:tc>
        <w:tc>
          <w:tcPr>
            <w:tcW w:w="581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NCT03713086</w:t>
            </w:r>
          </w:p>
        </w:tc>
        <w:tc>
          <w:tcPr>
            <w:tcW w:w="50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296E41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503" w:type="pct"/>
            <w:tcBorders>
              <w:bottom w:val="nil"/>
            </w:tcBorders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BB29DA">
              <w:rPr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1082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690" w:type="pct"/>
            <w:tcBorders>
              <w:bottom w:val="nil"/>
            </w:tcBorders>
            <w:shd w:val="clear" w:color="auto" w:fill="auto"/>
            <w:vAlign w:val="center"/>
          </w:tcPr>
          <w:p w:rsidR="00C863C0" w:rsidRPr="00296E41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Cs w:val="24"/>
              </w:rPr>
            </w:pPr>
            <w:r w:rsidRPr="00296E41">
              <w:rPr>
                <w:color w:val="000000"/>
                <w:szCs w:val="24"/>
                <w:lang w:bidi="ar"/>
              </w:rPr>
              <w:t>CureVac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8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5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505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single" w:sz="12" w:space="0" w:color="auto"/>
            </w:tcBorders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/>
    <w:p w:rsidR="00C863C0" w:rsidRPr="005A0800" w:rsidRDefault="00C863C0" w:rsidP="00C863C0">
      <w:pPr>
        <w:rPr>
          <w:rFonts w:cs="Times New Roman"/>
          <w:szCs w:val="24"/>
        </w:rPr>
      </w:pPr>
      <w:r>
        <w:rPr>
          <w:rFonts w:hint="eastAsia"/>
          <w:b/>
          <w:szCs w:val="24"/>
        </w:rPr>
        <w:lastRenderedPageBreak/>
        <w:t xml:space="preserve">Table 1(cont.): </w:t>
      </w:r>
      <w:r>
        <w:rPr>
          <w:b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szCs w:val="24"/>
        </w:rPr>
        <w:t xml:space="preserve"> infectious diseases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4"/>
        <w:gridCol w:w="1163"/>
        <w:gridCol w:w="1496"/>
        <w:gridCol w:w="998"/>
        <w:gridCol w:w="1163"/>
        <w:gridCol w:w="2161"/>
        <w:gridCol w:w="1388"/>
      </w:tblGrid>
      <w:tr w:rsidR="00C863C0" w:rsidRPr="00D05C1B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>
              <w:rPr>
                <w:rFonts w:cs="Times New Roman" w:hint="eastAsia"/>
                <w:color w:val="FFFFFF"/>
                <w:szCs w:val="24"/>
                <w:lang w:bidi="ar"/>
              </w:rPr>
              <w:t>R</w:t>
            </w:r>
            <w:r w:rsidRPr="00D05C1B">
              <w:rPr>
                <w:rFonts w:cs="Times New Roman"/>
                <w:color w:val="FFFFFF"/>
                <w:szCs w:val="24"/>
                <w:lang w:bidi="ar"/>
              </w:rPr>
              <w:t>NA vaccine)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mRNA‐1893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</w:tcBorders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Zika virus</w:t>
            </w:r>
          </w:p>
        </w:tc>
        <w:tc>
          <w:tcPr>
            <w:tcW w:w="14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CT04064905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9526F1">
              <w:rPr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2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ot specified</w:t>
            </w:r>
          </w:p>
        </w:tc>
        <w:tc>
          <w:tcPr>
            <w:tcW w:w="13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 xml:space="preserve">Moderna/Biomedical </w:t>
            </w:r>
            <w:r w:rsidRPr="0046621C">
              <w:rPr>
                <w:color w:val="000000"/>
                <w:szCs w:val="24"/>
                <w:lang w:bidi="ar"/>
              </w:rPr>
              <w:br/>
              <w:t>Advanced Research and Development Authority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 xml:space="preserve">Nucleoside-modified viral Ag </w:t>
            </w:r>
            <w:r w:rsidRPr="0046621C">
              <w:rPr>
                <w:color w:val="000000"/>
                <w:szCs w:val="24"/>
                <w:lang w:bidi="ar"/>
              </w:rPr>
              <w:br/>
              <w:t>mRNA</w:t>
            </w:r>
          </w:p>
        </w:tc>
        <w:tc>
          <w:tcPr>
            <w:tcW w:w="1163" w:type="dxa"/>
            <w:vMerge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496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CT03014089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94937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388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46621C">
              <w:rPr>
                <w:color w:val="000000"/>
                <w:szCs w:val="24"/>
                <w:lang w:bidi="ar"/>
              </w:rPr>
              <w:t>Moderna</w:t>
            </w:r>
          </w:p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Therapeutic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mRNA‐1653</w:t>
            </w:r>
          </w:p>
        </w:tc>
        <w:tc>
          <w:tcPr>
            <w:tcW w:w="1163" w:type="dxa"/>
            <w:vMerge w:val="restart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Human metapneumovirus</w:t>
            </w:r>
            <w:r w:rsidRPr="0046621C">
              <w:rPr>
                <w:color w:val="000000"/>
                <w:szCs w:val="24"/>
                <w:lang w:bidi="ar"/>
              </w:rPr>
              <w:br/>
              <w:t>Human Parainfluenza virus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CT0339238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94937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ot specified</w:t>
            </w:r>
          </w:p>
        </w:tc>
        <w:tc>
          <w:tcPr>
            <w:tcW w:w="1388" w:type="dxa"/>
            <w:vMerge w:val="restart"/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rFonts w:hint="eastAsia"/>
                <w:color w:val="000000"/>
                <w:szCs w:val="24"/>
              </w:rPr>
              <w:t>ModernaTX, Inc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rPr>
                <w:color w:val="000000"/>
                <w:szCs w:val="24"/>
                <w:lang w:bidi="ar"/>
              </w:rPr>
            </w:pPr>
          </w:p>
        </w:tc>
        <w:tc>
          <w:tcPr>
            <w:tcW w:w="1163" w:type="dxa"/>
            <w:vMerge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CT0382938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D74955">
              <w:rPr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Parenteral</w:t>
            </w:r>
          </w:p>
        </w:tc>
        <w:tc>
          <w:tcPr>
            <w:tcW w:w="1388" w:type="dxa"/>
            <w:vMerge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mRNA‐1944</w:t>
            </w:r>
          </w:p>
        </w:tc>
        <w:tc>
          <w:tcPr>
            <w:tcW w:w="1163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Chikungunya virus</w:t>
            </w:r>
          </w:p>
        </w:tc>
        <w:tc>
          <w:tcPr>
            <w:tcW w:w="1496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CT04144348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D74955">
              <w:rPr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161" w:type="dxa"/>
            <w:shd w:val="clear" w:color="auto" w:fill="CCECFF"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Parenteral</w:t>
            </w:r>
          </w:p>
        </w:tc>
        <w:tc>
          <w:tcPr>
            <w:tcW w:w="1388" w:type="dxa"/>
            <w:shd w:val="clear" w:color="auto" w:fill="CCECFF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Moderna</w:t>
            </w:r>
          </w:p>
        </w:tc>
      </w:tr>
      <w:tr w:rsidR="00C863C0" w:rsidRPr="00D05C1B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mRNA-1273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COVID-19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NCT0428346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D74955">
              <w:rPr>
                <w:color w:val="000000"/>
                <w:szCs w:val="24"/>
              </w:rPr>
              <w:t>Active, not recruiting</w:t>
            </w:r>
          </w:p>
        </w:tc>
        <w:tc>
          <w:tcPr>
            <w:tcW w:w="2161" w:type="dxa"/>
            <w:shd w:val="clear" w:color="auto" w:fill="auto"/>
            <w:vAlign w:val="center"/>
          </w:tcPr>
          <w:p w:rsidR="00C863C0" w:rsidRPr="0046621C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rFonts w:hint="eastAsia"/>
                <w:color w:val="000000"/>
                <w:szCs w:val="24"/>
              </w:rPr>
              <w:t>Intramuscular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C863C0" w:rsidRPr="0046621C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46621C">
              <w:rPr>
                <w:color w:val="000000"/>
                <w:szCs w:val="24"/>
                <w:lang w:bidi="ar"/>
              </w:rPr>
              <w:t>Moderna/NIAID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/>
    <w:p w:rsidR="00C863C0" w:rsidRDefault="00C863C0" w:rsidP="00C863C0"/>
    <w:p w:rsidR="00C863C0" w:rsidRDefault="00C863C0" w:rsidP="00C863C0"/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  <w:bookmarkStart w:id="0" w:name="_GoBack"/>
      <w:bookmarkEnd w:id="0"/>
    </w:p>
    <w:sectPr w:rsidR="00C863C0" w:rsidSect="00D537F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420" w:rsidRDefault="00C60420">
      <w:pPr>
        <w:spacing w:before="0" w:after="0"/>
      </w:pPr>
      <w:r>
        <w:separator/>
      </w:r>
    </w:p>
  </w:endnote>
  <w:endnote w:type="continuationSeparator" w:id="0">
    <w:p w:rsidR="00C60420" w:rsidRDefault="00C604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577C4C" w:rsidRDefault="00C863C0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F935DA6" wp14:editId="237C66D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B7D23" w:rsidRPr="00E9561B" w:rsidRDefault="00C863C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7B7D23" w:rsidRPr="00E9561B" w:rsidRDefault="00C863C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8164FF" wp14:editId="5D0C7B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B7D23" w:rsidRPr="00577C4C" w:rsidRDefault="00C863C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263B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7B7D23" w:rsidRPr="00577C4C" w:rsidRDefault="00C863C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263B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577C4C" w:rsidRDefault="00C863C0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9ADCE0" wp14:editId="30186A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B7D23" w:rsidRPr="00577C4C" w:rsidRDefault="00C863C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4280" w:rsidRPr="00AE428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7B7D23" w:rsidRPr="00577C4C" w:rsidRDefault="00C863C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4280" w:rsidRPr="00AE428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420" w:rsidRDefault="00C60420">
      <w:pPr>
        <w:spacing w:before="0" w:after="0"/>
      </w:pPr>
      <w:r>
        <w:separator/>
      </w:r>
    </w:p>
  </w:footnote>
  <w:footnote w:type="continuationSeparator" w:id="0">
    <w:p w:rsidR="00C60420" w:rsidRDefault="00C6042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7E3148" w:rsidRDefault="00C863C0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A53000" w:rsidRDefault="00C863C0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Default="00C863C0" w:rsidP="00A53000">
    <w:pPr>
      <w:pStyle w:val="a7"/>
    </w:pPr>
    <w:r w:rsidRPr="005A1D84">
      <w:rPr>
        <w:noProof/>
        <w:color w:val="63B86C" w:themeColor="background1" w:themeShade="A6"/>
        <w:lang w:eastAsia="zh-CN"/>
      </w:rPr>
      <w:drawing>
        <wp:inline distT="0" distB="0" distL="0" distR="0" wp14:anchorId="7CF18A91" wp14:editId="595DCD3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930FB3"/>
    <w:multiLevelType w:val="multilevel"/>
    <w:tmpl w:val="0C930FB3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5B5D31"/>
    <w:multiLevelType w:val="hybridMultilevel"/>
    <w:tmpl w:val="F5345D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2552"/>
          </w:tabs>
          <w:ind w:left="255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C0"/>
    <w:rsid w:val="00AE4280"/>
    <w:rsid w:val="00C60420"/>
    <w:rsid w:val="00C863C0"/>
    <w:rsid w:val="00D5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863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C863C0"/>
    <w:pPr>
      <w:numPr>
        <w:numId w:val="17"/>
      </w:numPr>
      <w:tabs>
        <w:tab w:val="clear" w:pos="255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C863C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C863C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C863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C863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863C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C863C0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C863C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863C0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C863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C863C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C863C0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C863C0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C863C0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C863C0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C863C0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C863C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C863C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C863C0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C863C0"/>
  </w:style>
  <w:style w:type="paragraph" w:styleId="af0">
    <w:name w:val="endnote text"/>
    <w:basedOn w:val="a0"/>
    <w:link w:val="Char3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C863C0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C863C0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C863C0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C863C0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C863C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qFormat/>
    <w:rsid w:val="00C863C0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C863C0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C863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C863C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C863C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C863C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C863C0"/>
  </w:style>
  <w:style w:type="character" w:styleId="af9">
    <w:name w:val="Subtle Emphasis"/>
    <w:basedOn w:val="a1"/>
    <w:uiPriority w:val="19"/>
    <w:qFormat/>
    <w:rsid w:val="00C863C0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863C0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863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863C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C863C0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863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863C0"/>
    <w:pPr>
      <w:numPr>
        <w:numId w:val="21"/>
      </w:numPr>
    </w:pPr>
  </w:style>
  <w:style w:type="paragraph" w:styleId="afe">
    <w:name w:val="Revision"/>
    <w:hidden/>
    <w:uiPriority w:val="99"/>
    <w:semiHidden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C863C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C863C0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15">
    <w:name w:val="15"/>
    <w:basedOn w:val="a1"/>
    <w:qFormat/>
    <w:rsid w:val="00C863C0"/>
    <w:rPr>
      <w:rFonts w:ascii="Times New Roman" w:hAnsi="Times New Roman" w:cs="Times New Roman" w:hint="default"/>
      <w:sz w:val="16"/>
      <w:szCs w:val="16"/>
    </w:rPr>
  </w:style>
  <w:style w:type="table" w:styleId="-5">
    <w:name w:val="Light Shading Accent 5"/>
    <w:basedOn w:val="a2"/>
    <w:uiPriority w:val="60"/>
    <w:rsid w:val="00C863C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863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C863C0"/>
    <w:pPr>
      <w:numPr>
        <w:numId w:val="17"/>
      </w:numPr>
      <w:tabs>
        <w:tab w:val="clear" w:pos="255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C863C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C863C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C863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C863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863C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C863C0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C863C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863C0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C863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C863C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C863C0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C863C0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C863C0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C863C0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C863C0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C863C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C863C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C863C0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C863C0"/>
  </w:style>
  <w:style w:type="paragraph" w:styleId="af0">
    <w:name w:val="endnote text"/>
    <w:basedOn w:val="a0"/>
    <w:link w:val="Char3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C863C0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C863C0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C863C0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C863C0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C863C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qFormat/>
    <w:rsid w:val="00C863C0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C863C0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C863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C863C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C863C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C863C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C863C0"/>
  </w:style>
  <w:style w:type="character" w:styleId="af9">
    <w:name w:val="Subtle Emphasis"/>
    <w:basedOn w:val="a1"/>
    <w:uiPriority w:val="19"/>
    <w:qFormat/>
    <w:rsid w:val="00C863C0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863C0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863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863C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C863C0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863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863C0"/>
    <w:pPr>
      <w:numPr>
        <w:numId w:val="21"/>
      </w:numPr>
    </w:pPr>
  </w:style>
  <w:style w:type="paragraph" w:styleId="afe">
    <w:name w:val="Revision"/>
    <w:hidden/>
    <w:uiPriority w:val="99"/>
    <w:semiHidden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C863C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C863C0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15">
    <w:name w:val="15"/>
    <w:basedOn w:val="a1"/>
    <w:qFormat/>
    <w:rsid w:val="00C863C0"/>
    <w:rPr>
      <w:rFonts w:ascii="Times New Roman" w:hAnsi="Times New Roman" w:cs="Times New Roman" w:hint="default"/>
      <w:sz w:val="16"/>
      <w:szCs w:val="16"/>
    </w:rPr>
  </w:style>
  <w:style w:type="table" w:styleId="-5">
    <w:name w:val="Light Shading Accent 5"/>
    <w:basedOn w:val="a2"/>
    <w:uiPriority w:val="60"/>
    <w:rsid w:val="00C863C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0043511" TargetMode="External"/><Relationship Id="rId13" Type="http://schemas.openxmlformats.org/officeDocument/2006/relationships/hyperlink" Target="http://clinicaltrials.gov/show/NCT00536627" TargetMode="External"/><Relationship Id="rId18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clinicaltrials.gov/show/NCT02887482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clinicaltrials.gov/show/NCT02464670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://clinicaltrials.gov/show/NCT00605514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linicaltrials.gov/show/NCT00709800" TargetMode="Externa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ong Qin</dc:creator>
  <cp:lastModifiedBy>Furong Qin</cp:lastModifiedBy>
  <cp:revision>2</cp:revision>
  <dcterms:created xsi:type="dcterms:W3CDTF">2021-05-17T02:15:00Z</dcterms:created>
  <dcterms:modified xsi:type="dcterms:W3CDTF">2021-05-17T02:15:00Z</dcterms:modified>
</cp:coreProperties>
</file>